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EB0A4F" w14:textId="456F79F3" w:rsidR="00CC3CD3" w:rsidRDefault="00FD2A62">
      <w:r>
        <w:t>Supplement 5.</w:t>
      </w:r>
    </w:p>
    <w:p w14:paraId="32458E33" w14:textId="593EF156" w:rsidR="00FD2A62" w:rsidRDefault="00FD2A62">
      <w:r>
        <w:t>ICD-10 codes used to define a UTI:</w:t>
      </w:r>
    </w:p>
    <w:p w14:paraId="1EEC9803" w14:textId="16A1D6D5" w:rsidR="00FD2A62" w:rsidRDefault="00FD2A62">
      <w:r w:rsidRPr="00FD2A62">
        <w:t>N39.0, O08.83, O04.88, O86.20, O23.40, P39.3, N30.90, N30.00, N30.80, N30.91, N30.01, N30.81, O86.22, O23.11, O23.12, O23.13, O23.10, O03.88, O07.38, O03.38, O04.88, O23.41, O23.42, O23.43</w:t>
      </w:r>
      <w:r w:rsidR="006732A5">
        <w:t xml:space="preserve">, </w:t>
      </w:r>
      <w:r w:rsidR="006732A5" w:rsidRPr="006732A5">
        <w:t>N10, N13.6, O86.21,</w:t>
      </w:r>
      <w:r w:rsidR="006732A5">
        <w:t xml:space="preserve"> </w:t>
      </w:r>
      <w:r w:rsidR="006732A5" w:rsidRPr="006732A5">
        <w:t>O23.0, N15.1,</w:t>
      </w:r>
      <w:r w:rsidR="006732A5">
        <w:t xml:space="preserve"> </w:t>
      </w:r>
      <w:r w:rsidR="006732A5" w:rsidRPr="006732A5">
        <w:t>N28.86</w:t>
      </w:r>
    </w:p>
    <w:sectPr w:rsidR="00FD2A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A62"/>
    <w:rsid w:val="000011FE"/>
    <w:rsid w:val="00001BC9"/>
    <w:rsid w:val="00002075"/>
    <w:rsid w:val="000023D5"/>
    <w:rsid w:val="00002E75"/>
    <w:rsid w:val="000112D9"/>
    <w:rsid w:val="000143C1"/>
    <w:rsid w:val="00016FA9"/>
    <w:rsid w:val="00022993"/>
    <w:rsid w:val="00034A6D"/>
    <w:rsid w:val="000356ED"/>
    <w:rsid w:val="000358CF"/>
    <w:rsid w:val="00035995"/>
    <w:rsid w:val="00036AA3"/>
    <w:rsid w:val="000430F1"/>
    <w:rsid w:val="00044CDE"/>
    <w:rsid w:val="00044F11"/>
    <w:rsid w:val="0004603C"/>
    <w:rsid w:val="000507AB"/>
    <w:rsid w:val="000513C9"/>
    <w:rsid w:val="00053426"/>
    <w:rsid w:val="00054CE7"/>
    <w:rsid w:val="00060943"/>
    <w:rsid w:val="00061B3C"/>
    <w:rsid w:val="000624C1"/>
    <w:rsid w:val="000722F5"/>
    <w:rsid w:val="00072FB5"/>
    <w:rsid w:val="00073737"/>
    <w:rsid w:val="000741E6"/>
    <w:rsid w:val="0007508D"/>
    <w:rsid w:val="00077795"/>
    <w:rsid w:val="00080A92"/>
    <w:rsid w:val="000824F3"/>
    <w:rsid w:val="00086A36"/>
    <w:rsid w:val="00087E53"/>
    <w:rsid w:val="00090401"/>
    <w:rsid w:val="00090517"/>
    <w:rsid w:val="00092A5F"/>
    <w:rsid w:val="00093AE0"/>
    <w:rsid w:val="00095875"/>
    <w:rsid w:val="000A0F6F"/>
    <w:rsid w:val="000B1B72"/>
    <w:rsid w:val="000B2100"/>
    <w:rsid w:val="000B683A"/>
    <w:rsid w:val="000C0317"/>
    <w:rsid w:val="000C32CF"/>
    <w:rsid w:val="000C6291"/>
    <w:rsid w:val="000D17BF"/>
    <w:rsid w:val="000D29A1"/>
    <w:rsid w:val="000D487D"/>
    <w:rsid w:val="000E097A"/>
    <w:rsid w:val="000E1592"/>
    <w:rsid w:val="000E1F07"/>
    <w:rsid w:val="000E2039"/>
    <w:rsid w:val="000E22FF"/>
    <w:rsid w:val="000E5AD7"/>
    <w:rsid w:val="000F27C4"/>
    <w:rsid w:val="00101100"/>
    <w:rsid w:val="0010261D"/>
    <w:rsid w:val="00105379"/>
    <w:rsid w:val="00107AA6"/>
    <w:rsid w:val="00113522"/>
    <w:rsid w:val="00113A92"/>
    <w:rsid w:val="00115C03"/>
    <w:rsid w:val="00120DD4"/>
    <w:rsid w:val="0012631A"/>
    <w:rsid w:val="00135623"/>
    <w:rsid w:val="00140E70"/>
    <w:rsid w:val="001450B3"/>
    <w:rsid w:val="001459D5"/>
    <w:rsid w:val="00151796"/>
    <w:rsid w:val="0015515D"/>
    <w:rsid w:val="00156DEA"/>
    <w:rsid w:val="0015793E"/>
    <w:rsid w:val="001656C4"/>
    <w:rsid w:val="0017124E"/>
    <w:rsid w:val="00171A0B"/>
    <w:rsid w:val="001733FE"/>
    <w:rsid w:val="001763B4"/>
    <w:rsid w:val="00176F15"/>
    <w:rsid w:val="00182A72"/>
    <w:rsid w:val="001846A3"/>
    <w:rsid w:val="00185356"/>
    <w:rsid w:val="00185AC6"/>
    <w:rsid w:val="0018634B"/>
    <w:rsid w:val="001870A3"/>
    <w:rsid w:val="001942F8"/>
    <w:rsid w:val="001A06F0"/>
    <w:rsid w:val="001A0D9A"/>
    <w:rsid w:val="001A10B9"/>
    <w:rsid w:val="001A2BF7"/>
    <w:rsid w:val="001A3622"/>
    <w:rsid w:val="001A378B"/>
    <w:rsid w:val="001A47DC"/>
    <w:rsid w:val="001A7A57"/>
    <w:rsid w:val="001B0F0E"/>
    <w:rsid w:val="001B4481"/>
    <w:rsid w:val="001B569C"/>
    <w:rsid w:val="001B7A41"/>
    <w:rsid w:val="001D3505"/>
    <w:rsid w:val="001D5CE4"/>
    <w:rsid w:val="001E087D"/>
    <w:rsid w:val="001E1F21"/>
    <w:rsid w:val="001E34EF"/>
    <w:rsid w:val="001E6DD6"/>
    <w:rsid w:val="001E79F5"/>
    <w:rsid w:val="001F0319"/>
    <w:rsid w:val="001F133B"/>
    <w:rsid w:val="001F561C"/>
    <w:rsid w:val="00203E51"/>
    <w:rsid w:val="0021077F"/>
    <w:rsid w:val="00211D9E"/>
    <w:rsid w:val="002162CB"/>
    <w:rsid w:val="00226C26"/>
    <w:rsid w:val="00231AF7"/>
    <w:rsid w:val="00231D18"/>
    <w:rsid w:val="0023222F"/>
    <w:rsid w:val="00232483"/>
    <w:rsid w:val="00237EB9"/>
    <w:rsid w:val="00242952"/>
    <w:rsid w:val="00243ED5"/>
    <w:rsid w:val="0024540F"/>
    <w:rsid w:val="00264075"/>
    <w:rsid w:val="00270729"/>
    <w:rsid w:val="002707AC"/>
    <w:rsid w:val="00280DBA"/>
    <w:rsid w:val="002864B6"/>
    <w:rsid w:val="002914C4"/>
    <w:rsid w:val="00296C54"/>
    <w:rsid w:val="00297F2D"/>
    <w:rsid w:val="002A12C6"/>
    <w:rsid w:val="002A24F5"/>
    <w:rsid w:val="002A4888"/>
    <w:rsid w:val="002B05C7"/>
    <w:rsid w:val="002B1EAA"/>
    <w:rsid w:val="002B390F"/>
    <w:rsid w:val="002B6CC1"/>
    <w:rsid w:val="002B73C3"/>
    <w:rsid w:val="002C29D0"/>
    <w:rsid w:val="002C541E"/>
    <w:rsid w:val="002C6E56"/>
    <w:rsid w:val="002D0576"/>
    <w:rsid w:val="002D3FB5"/>
    <w:rsid w:val="002D46FE"/>
    <w:rsid w:val="002D7CF6"/>
    <w:rsid w:val="002E09D7"/>
    <w:rsid w:val="002E2DAD"/>
    <w:rsid w:val="002E2E0D"/>
    <w:rsid w:val="002F3EF3"/>
    <w:rsid w:val="002F5143"/>
    <w:rsid w:val="00302871"/>
    <w:rsid w:val="003066E9"/>
    <w:rsid w:val="003127A1"/>
    <w:rsid w:val="0031687F"/>
    <w:rsid w:val="00321DF3"/>
    <w:rsid w:val="00323D78"/>
    <w:rsid w:val="00331A9B"/>
    <w:rsid w:val="00331CF8"/>
    <w:rsid w:val="00333766"/>
    <w:rsid w:val="00334CCD"/>
    <w:rsid w:val="00335E8D"/>
    <w:rsid w:val="00337603"/>
    <w:rsid w:val="00342407"/>
    <w:rsid w:val="003510DA"/>
    <w:rsid w:val="003519E2"/>
    <w:rsid w:val="003547A4"/>
    <w:rsid w:val="00355FA1"/>
    <w:rsid w:val="00356392"/>
    <w:rsid w:val="00356EF2"/>
    <w:rsid w:val="003600F2"/>
    <w:rsid w:val="00360AE2"/>
    <w:rsid w:val="00367D09"/>
    <w:rsid w:val="00372191"/>
    <w:rsid w:val="003727B6"/>
    <w:rsid w:val="0038454E"/>
    <w:rsid w:val="0039093C"/>
    <w:rsid w:val="00390FB5"/>
    <w:rsid w:val="003913B1"/>
    <w:rsid w:val="00393EDF"/>
    <w:rsid w:val="00394799"/>
    <w:rsid w:val="003947B5"/>
    <w:rsid w:val="00394948"/>
    <w:rsid w:val="003953E2"/>
    <w:rsid w:val="003A00C1"/>
    <w:rsid w:val="003A1086"/>
    <w:rsid w:val="003A4868"/>
    <w:rsid w:val="003B0DE7"/>
    <w:rsid w:val="003B2A6A"/>
    <w:rsid w:val="003B2FEE"/>
    <w:rsid w:val="003B6D65"/>
    <w:rsid w:val="003B7129"/>
    <w:rsid w:val="003B7246"/>
    <w:rsid w:val="003D50CB"/>
    <w:rsid w:val="003D7BEA"/>
    <w:rsid w:val="003E1755"/>
    <w:rsid w:val="003E18B7"/>
    <w:rsid w:val="003E1DB7"/>
    <w:rsid w:val="003E35B1"/>
    <w:rsid w:val="003E3E4C"/>
    <w:rsid w:val="003E5C7A"/>
    <w:rsid w:val="003F0687"/>
    <w:rsid w:val="003F33D7"/>
    <w:rsid w:val="003F5149"/>
    <w:rsid w:val="003F695C"/>
    <w:rsid w:val="00400964"/>
    <w:rsid w:val="00402D57"/>
    <w:rsid w:val="00403864"/>
    <w:rsid w:val="00404979"/>
    <w:rsid w:val="004049B6"/>
    <w:rsid w:val="00406EE6"/>
    <w:rsid w:val="004112BD"/>
    <w:rsid w:val="00411936"/>
    <w:rsid w:val="00412233"/>
    <w:rsid w:val="004144B2"/>
    <w:rsid w:val="00415690"/>
    <w:rsid w:val="00415A0A"/>
    <w:rsid w:val="00415CF3"/>
    <w:rsid w:val="00416269"/>
    <w:rsid w:val="00417D05"/>
    <w:rsid w:val="00431118"/>
    <w:rsid w:val="0044067D"/>
    <w:rsid w:val="00440B4C"/>
    <w:rsid w:val="00443DE2"/>
    <w:rsid w:val="00446877"/>
    <w:rsid w:val="00447062"/>
    <w:rsid w:val="004555ED"/>
    <w:rsid w:val="004614CB"/>
    <w:rsid w:val="00461595"/>
    <w:rsid w:val="00463036"/>
    <w:rsid w:val="0046451D"/>
    <w:rsid w:val="00465A4D"/>
    <w:rsid w:val="004700C6"/>
    <w:rsid w:val="00471110"/>
    <w:rsid w:val="00472D10"/>
    <w:rsid w:val="0047556E"/>
    <w:rsid w:val="0048007E"/>
    <w:rsid w:val="004845CA"/>
    <w:rsid w:val="00496768"/>
    <w:rsid w:val="00497D07"/>
    <w:rsid w:val="004A0D43"/>
    <w:rsid w:val="004A3520"/>
    <w:rsid w:val="004A6B38"/>
    <w:rsid w:val="004B3DA3"/>
    <w:rsid w:val="004C050A"/>
    <w:rsid w:val="004C6D8B"/>
    <w:rsid w:val="004D27DE"/>
    <w:rsid w:val="004D55A9"/>
    <w:rsid w:val="004D6789"/>
    <w:rsid w:val="004E1BB3"/>
    <w:rsid w:val="004E1FCF"/>
    <w:rsid w:val="004E4D1A"/>
    <w:rsid w:val="004F0B17"/>
    <w:rsid w:val="00503836"/>
    <w:rsid w:val="00504B2D"/>
    <w:rsid w:val="00507094"/>
    <w:rsid w:val="00507C43"/>
    <w:rsid w:val="005157AD"/>
    <w:rsid w:val="0051652B"/>
    <w:rsid w:val="00521E89"/>
    <w:rsid w:val="00531CD3"/>
    <w:rsid w:val="005321DF"/>
    <w:rsid w:val="0053608F"/>
    <w:rsid w:val="00536157"/>
    <w:rsid w:val="00537849"/>
    <w:rsid w:val="00541B49"/>
    <w:rsid w:val="00542F8F"/>
    <w:rsid w:val="005534C4"/>
    <w:rsid w:val="00554234"/>
    <w:rsid w:val="00560D7C"/>
    <w:rsid w:val="005619F1"/>
    <w:rsid w:val="00561AF2"/>
    <w:rsid w:val="00574112"/>
    <w:rsid w:val="005762A2"/>
    <w:rsid w:val="0058002D"/>
    <w:rsid w:val="00590638"/>
    <w:rsid w:val="00591816"/>
    <w:rsid w:val="00596507"/>
    <w:rsid w:val="005A797F"/>
    <w:rsid w:val="005B3803"/>
    <w:rsid w:val="005B3897"/>
    <w:rsid w:val="005B7126"/>
    <w:rsid w:val="005C1293"/>
    <w:rsid w:val="005D264D"/>
    <w:rsid w:val="005D3677"/>
    <w:rsid w:val="005E0E1F"/>
    <w:rsid w:val="005E5ECD"/>
    <w:rsid w:val="005F3CC4"/>
    <w:rsid w:val="005F4256"/>
    <w:rsid w:val="0060190C"/>
    <w:rsid w:val="006125C1"/>
    <w:rsid w:val="00613A6C"/>
    <w:rsid w:val="0062141B"/>
    <w:rsid w:val="006244D1"/>
    <w:rsid w:val="00625102"/>
    <w:rsid w:val="00627D02"/>
    <w:rsid w:val="00633636"/>
    <w:rsid w:val="00635528"/>
    <w:rsid w:val="00635CE6"/>
    <w:rsid w:val="00636421"/>
    <w:rsid w:val="00637457"/>
    <w:rsid w:val="00640541"/>
    <w:rsid w:val="00641C0D"/>
    <w:rsid w:val="00644DC8"/>
    <w:rsid w:val="0064729D"/>
    <w:rsid w:val="00647638"/>
    <w:rsid w:val="00647844"/>
    <w:rsid w:val="00650724"/>
    <w:rsid w:val="00651D8C"/>
    <w:rsid w:val="006530E4"/>
    <w:rsid w:val="00654561"/>
    <w:rsid w:val="00657199"/>
    <w:rsid w:val="00662342"/>
    <w:rsid w:val="00662E25"/>
    <w:rsid w:val="0066330D"/>
    <w:rsid w:val="00664871"/>
    <w:rsid w:val="00670E4D"/>
    <w:rsid w:val="0067145D"/>
    <w:rsid w:val="00672AFD"/>
    <w:rsid w:val="006732A5"/>
    <w:rsid w:val="006764AE"/>
    <w:rsid w:val="00677596"/>
    <w:rsid w:val="00677D93"/>
    <w:rsid w:val="00677EF8"/>
    <w:rsid w:val="0068209A"/>
    <w:rsid w:val="00682506"/>
    <w:rsid w:val="00690603"/>
    <w:rsid w:val="006910A6"/>
    <w:rsid w:val="00692753"/>
    <w:rsid w:val="00694FDF"/>
    <w:rsid w:val="00695C05"/>
    <w:rsid w:val="006A094C"/>
    <w:rsid w:val="006A559D"/>
    <w:rsid w:val="006A6D15"/>
    <w:rsid w:val="006B5517"/>
    <w:rsid w:val="006C0AF4"/>
    <w:rsid w:val="006C1DB7"/>
    <w:rsid w:val="006C2500"/>
    <w:rsid w:val="006C4AA9"/>
    <w:rsid w:val="006C6979"/>
    <w:rsid w:val="006D7840"/>
    <w:rsid w:val="006D7BFF"/>
    <w:rsid w:val="006E214F"/>
    <w:rsid w:val="006E3A77"/>
    <w:rsid w:val="006E3D3C"/>
    <w:rsid w:val="006E5977"/>
    <w:rsid w:val="006F085C"/>
    <w:rsid w:val="006F10F6"/>
    <w:rsid w:val="006F1955"/>
    <w:rsid w:val="006F5CAC"/>
    <w:rsid w:val="006F63E0"/>
    <w:rsid w:val="006F68A3"/>
    <w:rsid w:val="007004E5"/>
    <w:rsid w:val="00714715"/>
    <w:rsid w:val="00714BA5"/>
    <w:rsid w:val="00730A2C"/>
    <w:rsid w:val="007314EE"/>
    <w:rsid w:val="00735ECD"/>
    <w:rsid w:val="00745131"/>
    <w:rsid w:val="00746457"/>
    <w:rsid w:val="00751CBD"/>
    <w:rsid w:val="00762037"/>
    <w:rsid w:val="00765C25"/>
    <w:rsid w:val="00767E5A"/>
    <w:rsid w:val="00775251"/>
    <w:rsid w:val="00775D56"/>
    <w:rsid w:val="00780698"/>
    <w:rsid w:val="007826CD"/>
    <w:rsid w:val="007838B4"/>
    <w:rsid w:val="00783E50"/>
    <w:rsid w:val="00787F7C"/>
    <w:rsid w:val="00790328"/>
    <w:rsid w:val="007923F1"/>
    <w:rsid w:val="007961C6"/>
    <w:rsid w:val="007A5B60"/>
    <w:rsid w:val="007A5FB0"/>
    <w:rsid w:val="007B0182"/>
    <w:rsid w:val="007B2342"/>
    <w:rsid w:val="007B3862"/>
    <w:rsid w:val="007B3B8A"/>
    <w:rsid w:val="007B4073"/>
    <w:rsid w:val="007B7E7C"/>
    <w:rsid w:val="007C0536"/>
    <w:rsid w:val="007C71F7"/>
    <w:rsid w:val="007D0663"/>
    <w:rsid w:val="007D179F"/>
    <w:rsid w:val="007D6C52"/>
    <w:rsid w:val="007D6D63"/>
    <w:rsid w:val="007E4E79"/>
    <w:rsid w:val="007E783A"/>
    <w:rsid w:val="007F08AD"/>
    <w:rsid w:val="007F13E9"/>
    <w:rsid w:val="007F2789"/>
    <w:rsid w:val="007F657B"/>
    <w:rsid w:val="007F6903"/>
    <w:rsid w:val="00802BA0"/>
    <w:rsid w:val="00804647"/>
    <w:rsid w:val="00812106"/>
    <w:rsid w:val="00812215"/>
    <w:rsid w:val="00812540"/>
    <w:rsid w:val="00813581"/>
    <w:rsid w:val="00813C99"/>
    <w:rsid w:val="00816781"/>
    <w:rsid w:val="00821B80"/>
    <w:rsid w:val="0082437C"/>
    <w:rsid w:val="008254AB"/>
    <w:rsid w:val="00827C63"/>
    <w:rsid w:val="00830CD6"/>
    <w:rsid w:val="00831D75"/>
    <w:rsid w:val="008336DE"/>
    <w:rsid w:val="00835356"/>
    <w:rsid w:val="00837893"/>
    <w:rsid w:val="00841B87"/>
    <w:rsid w:val="00851A52"/>
    <w:rsid w:val="00852972"/>
    <w:rsid w:val="00853250"/>
    <w:rsid w:val="008614A6"/>
    <w:rsid w:val="008652C8"/>
    <w:rsid w:val="00871B97"/>
    <w:rsid w:val="00874DA5"/>
    <w:rsid w:val="008761A6"/>
    <w:rsid w:val="00877A40"/>
    <w:rsid w:val="0088027D"/>
    <w:rsid w:val="0088086A"/>
    <w:rsid w:val="00884B41"/>
    <w:rsid w:val="0088595C"/>
    <w:rsid w:val="00890E5F"/>
    <w:rsid w:val="00891B5C"/>
    <w:rsid w:val="008956D5"/>
    <w:rsid w:val="00896FB4"/>
    <w:rsid w:val="008A18AB"/>
    <w:rsid w:val="008A19D9"/>
    <w:rsid w:val="008A7AEC"/>
    <w:rsid w:val="008A7B2A"/>
    <w:rsid w:val="008A7D59"/>
    <w:rsid w:val="008B07DC"/>
    <w:rsid w:val="008B0C63"/>
    <w:rsid w:val="008B1CDD"/>
    <w:rsid w:val="008B2B39"/>
    <w:rsid w:val="008B55BE"/>
    <w:rsid w:val="008C1F32"/>
    <w:rsid w:val="008C20D1"/>
    <w:rsid w:val="008D18CD"/>
    <w:rsid w:val="008D1D8F"/>
    <w:rsid w:val="008D1E90"/>
    <w:rsid w:val="008D4AEC"/>
    <w:rsid w:val="008E07AC"/>
    <w:rsid w:val="008E5D50"/>
    <w:rsid w:val="008F020F"/>
    <w:rsid w:val="008F08A4"/>
    <w:rsid w:val="008F1A8D"/>
    <w:rsid w:val="008F2580"/>
    <w:rsid w:val="008F2DA0"/>
    <w:rsid w:val="008F3D5C"/>
    <w:rsid w:val="008F4D75"/>
    <w:rsid w:val="008F6F4E"/>
    <w:rsid w:val="00901104"/>
    <w:rsid w:val="00901A75"/>
    <w:rsid w:val="00902807"/>
    <w:rsid w:val="00903C10"/>
    <w:rsid w:val="00904E1B"/>
    <w:rsid w:val="009114FA"/>
    <w:rsid w:val="00912C04"/>
    <w:rsid w:val="00915E84"/>
    <w:rsid w:val="009170F5"/>
    <w:rsid w:val="0092182E"/>
    <w:rsid w:val="00921C89"/>
    <w:rsid w:val="0092710B"/>
    <w:rsid w:val="00930FD7"/>
    <w:rsid w:val="009319A6"/>
    <w:rsid w:val="00931E08"/>
    <w:rsid w:val="00937EF3"/>
    <w:rsid w:val="00940C20"/>
    <w:rsid w:val="009411C2"/>
    <w:rsid w:val="00941722"/>
    <w:rsid w:val="0095734F"/>
    <w:rsid w:val="00962B34"/>
    <w:rsid w:val="009636DD"/>
    <w:rsid w:val="0096393F"/>
    <w:rsid w:val="00963E4F"/>
    <w:rsid w:val="00966A83"/>
    <w:rsid w:val="00970091"/>
    <w:rsid w:val="00971D60"/>
    <w:rsid w:val="00971F62"/>
    <w:rsid w:val="00973E1D"/>
    <w:rsid w:val="00975320"/>
    <w:rsid w:val="00982A2A"/>
    <w:rsid w:val="009863C5"/>
    <w:rsid w:val="00994470"/>
    <w:rsid w:val="00994880"/>
    <w:rsid w:val="0099577E"/>
    <w:rsid w:val="00997699"/>
    <w:rsid w:val="0099777E"/>
    <w:rsid w:val="009A5DC9"/>
    <w:rsid w:val="009B4D0B"/>
    <w:rsid w:val="009C1D26"/>
    <w:rsid w:val="009D4DA5"/>
    <w:rsid w:val="009E0D80"/>
    <w:rsid w:val="009E467C"/>
    <w:rsid w:val="009E6B1F"/>
    <w:rsid w:val="009F0264"/>
    <w:rsid w:val="009F296F"/>
    <w:rsid w:val="009F7C65"/>
    <w:rsid w:val="00A014C1"/>
    <w:rsid w:val="00A01CC7"/>
    <w:rsid w:val="00A06788"/>
    <w:rsid w:val="00A245AE"/>
    <w:rsid w:val="00A402E6"/>
    <w:rsid w:val="00A405D7"/>
    <w:rsid w:val="00A41A24"/>
    <w:rsid w:val="00A422BA"/>
    <w:rsid w:val="00A440A1"/>
    <w:rsid w:val="00A44B7B"/>
    <w:rsid w:val="00A50186"/>
    <w:rsid w:val="00A5155F"/>
    <w:rsid w:val="00A538D7"/>
    <w:rsid w:val="00A60181"/>
    <w:rsid w:val="00A60317"/>
    <w:rsid w:val="00A64DF6"/>
    <w:rsid w:val="00A64F53"/>
    <w:rsid w:val="00A6528C"/>
    <w:rsid w:val="00A66185"/>
    <w:rsid w:val="00A66340"/>
    <w:rsid w:val="00A67A4F"/>
    <w:rsid w:val="00A71959"/>
    <w:rsid w:val="00A71A8E"/>
    <w:rsid w:val="00A723B3"/>
    <w:rsid w:val="00A72525"/>
    <w:rsid w:val="00A7267B"/>
    <w:rsid w:val="00A80658"/>
    <w:rsid w:val="00A82A10"/>
    <w:rsid w:val="00A83651"/>
    <w:rsid w:val="00A840BB"/>
    <w:rsid w:val="00A8588E"/>
    <w:rsid w:val="00A94698"/>
    <w:rsid w:val="00A950BA"/>
    <w:rsid w:val="00AA2B95"/>
    <w:rsid w:val="00AB03B3"/>
    <w:rsid w:val="00AB0A23"/>
    <w:rsid w:val="00AB2647"/>
    <w:rsid w:val="00AB49D4"/>
    <w:rsid w:val="00AB5EEE"/>
    <w:rsid w:val="00AB6330"/>
    <w:rsid w:val="00AC1B90"/>
    <w:rsid w:val="00AC2FA1"/>
    <w:rsid w:val="00AC73B1"/>
    <w:rsid w:val="00AE5093"/>
    <w:rsid w:val="00AE5515"/>
    <w:rsid w:val="00AE7FCE"/>
    <w:rsid w:val="00AF3032"/>
    <w:rsid w:val="00AF4BE9"/>
    <w:rsid w:val="00AF5F69"/>
    <w:rsid w:val="00B00203"/>
    <w:rsid w:val="00B01CD5"/>
    <w:rsid w:val="00B1168E"/>
    <w:rsid w:val="00B1583F"/>
    <w:rsid w:val="00B17B49"/>
    <w:rsid w:val="00B20BDC"/>
    <w:rsid w:val="00B20DD6"/>
    <w:rsid w:val="00B23B1D"/>
    <w:rsid w:val="00B27E2E"/>
    <w:rsid w:val="00B36692"/>
    <w:rsid w:val="00B5158C"/>
    <w:rsid w:val="00B53540"/>
    <w:rsid w:val="00B6201C"/>
    <w:rsid w:val="00B63652"/>
    <w:rsid w:val="00B6625E"/>
    <w:rsid w:val="00B707DF"/>
    <w:rsid w:val="00B70DFF"/>
    <w:rsid w:val="00B725DD"/>
    <w:rsid w:val="00B74D2E"/>
    <w:rsid w:val="00B75676"/>
    <w:rsid w:val="00B77B5D"/>
    <w:rsid w:val="00B8304C"/>
    <w:rsid w:val="00B83710"/>
    <w:rsid w:val="00B86448"/>
    <w:rsid w:val="00B90E3A"/>
    <w:rsid w:val="00B90FB4"/>
    <w:rsid w:val="00B96CA9"/>
    <w:rsid w:val="00BA4DED"/>
    <w:rsid w:val="00BA7C18"/>
    <w:rsid w:val="00BA7C3F"/>
    <w:rsid w:val="00BB0B16"/>
    <w:rsid w:val="00BB43FC"/>
    <w:rsid w:val="00BC13C2"/>
    <w:rsid w:val="00BC684E"/>
    <w:rsid w:val="00BC7EFC"/>
    <w:rsid w:val="00BD0F22"/>
    <w:rsid w:val="00BD2E60"/>
    <w:rsid w:val="00BE4017"/>
    <w:rsid w:val="00BE58C1"/>
    <w:rsid w:val="00BF3538"/>
    <w:rsid w:val="00BF57B9"/>
    <w:rsid w:val="00C015E9"/>
    <w:rsid w:val="00C0723B"/>
    <w:rsid w:val="00C10E33"/>
    <w:rsid w:val="00C13DBE"/>
    <w:rsid w:val="00C1445F"/>
    <w:rsid w:val="00C16E5C"/>
    <w:rsid w:val="00C17B74"/>
    <w:rsid w:val="00C25AD6"/>
    <w:rsid w:val="00C26881"/>
    <w:rsid w:val="00C27E3C"/>
    <w:rsid w:val="00C4059D"/>
    <w:rsid w:val="00C41370"/>
    <w:rsid w:val="00C4275A"/>
    <w:rsid w:val="00C54F80"/>
    <w:rsid w:val="00C55349"/>
    <w:rsid w:val="00C56050"/>
    <w:rsid w:val="00C62837"/>
    <w:rsid w:val="00C65E8A"/>
    <w:rsid w:val="00C74B81"/>
    <w:rsid w:val="00C82AB5"/>
    <w:rsid w:val="00C830E9"/>
    <w:rsid w:val="00C83B9B"/>
    <w:rsid w:val="00C849CE"/>
    <w:rsid w:val="00C8574D"/>
    <w:rsid w:val="00C85A37"/>
    <w:rsid w:val="00C865D6"/>
    <w:rsid w:val="00C86741"/>
    <w:rsid w:val="00C908EA"/>
    <w:rsid w:val="00C945D0"/>
    <w:rsid w:val="00CA366C"/>
    <w:rsid w:val="00CA42FD"/>
    <w:rsid w:val="00CA7A60"/>
    <w:rsid w:val="00CB018D"/>
    <w:rsid w:val="00CB05FF"/>
    <w:rsid w:val="00CB0F42"/>
    <w:rsid w:val="00CB139E"/>
    <w:rsid w:val="00CB3011"/>
    <w:rsid w:val="00CB337B"/>
    <w:rsid w:val="00CB51D0"/>
    <w:rsid w:val="00CC1C40"/>
    <w:rsid w:val="00CC3B46"/>
    <w:rsid w:val="00CC3CD3"/>
    <w:rsid w:val="00CC5E50"/>
    <w:rsid w:val="00CC66C5"/>
    <w:rsid w:val="00CD1392"/>
    <w:rsid w:val="00CD287D"/>
    <w:rsid w:val="00CD5A37"/>
    <w:rsid w:val="00CD6E76"/>
    <w:rsid w:val="00CE2124"/>
    <w:rsid w:val="00CE2CDD"/>
    <w:rsid w:val="00CF040A"/>
    <w:rsid w:val="00CF4247"/>
    <w:rsid w:val="00CF6FDC"/>
    <w:rsid w:val="00CF796A"/>
    <w:rsid w:val="00D00F59"/>
    <w:rsid w:val="00D02656"/>
    <w:rsid w:val="00D04D28"/>
    <w:rsid w:val="00D0685F"/>
    <w:rsid w:val="00D16504"/>
    <w:rsid w:val="00D16C1D"/>
    <w:rsid w:val="00D20248"/>
    <w:rsid w:val="00D21B22"/>
    <w:rsid w:val="00D24D09"/>
    <w:rsid w:val="00D254E1"/>
    <w:rsid w:val="00D2596F"/>
    <w:rsid w:val="00D3311D"/>
    <w:rsid w:val="00D335A0"/>
    <w:rsid w:val="00D34D77"/>
    <w:rsid w:val="00D355C9"/>
    <w:rsid w:val="00D44A4F"/>
    <w:rsid w:val="00D4555F"/>
    <w:rsid w:val="00D4667A"/>
    <w:rsid w:val="00D50324"/>
    <w:rsid w:val="00D554DC"/>
    <w:rsid w:val="00D56638"/>
    <w:rsid w:val="00D5678C"/>
    <w:rsid w:val="00D60CF0"/>
    <w:rsid w:val="00D61086"/>
    <w:rsid w:val="00D61F0C"/>
    <w:rsid w:val="00D637B8"/>
    <w:rsid w:val="00D6416A"/>
    <w:rsid w:val="00D65392"/>
    <w:rsid w:val="00D661F3"/>
    <w:rsid w:val="00D76241"/>
    <w:rsid w:val="00D765DC"/>
    <w:rsid w:val="00D80C28"/>
    <w:rsid w:val="00D82909"/>
    <w:rsid w:val="00D83F1F"/>
    <w:rsid w:val="00D86869"/>
    <w:rsid w:val="00D8690F"/>
    <w:rsid w:val="00D95C4F"/>
    <w:rsid w:val="00DA0055"/>
    <w:rsid w:val="00DA3E03"/>
    <w:rsid w:val="00DA550C"/>
    <w:rsid w:val="00DB0D18"/>
    <w:rsid w:val="00DB1D14"/>
    <w:rsid w:val="00DB4D4F"/>
    <w:rsid w:val="00DD236E"/>
    <w:rsid w:val="00DD3DEE"/>
    <w:rsid w:val="00DD4325"/>
    <w:rsid w:val="00DE0418"/>
    <w:rsid w:val="00DE650B"/>
    <w:rsid w:val="00DF1A6E"/>
    <w:rsid w:val="00DF270D"/>
    <w:rsid w:val="00DF3297"/>
    <w:rsid w:val="00DF6C61"/>
    <w:rsid w:val="00E00D7E"/>
    <w:rsid w:val="00E04C21"/>
    <w:rsid w:val="00E058DB"/>
    <w:rsid w:val="00E12372"/>
    <w:rsid w:val="00E12E94"/>
    <w:rsid w:val="00E135F5"/>
    <w:rsid w:val="00E141BB"/>
    <w:rsid w:val="00E215BA"/>
    <w:rsid w:val="00E21866"/>
    <w:rsid w:val="00E22B31"/>
    <w:rsid w:val="00E27B79"/>
    <w:rsid w:val="00E44C3F"/>
    <w:rsid w:val="00E47998"/>
    <w:rsid w:val="00E51E4A"/>
    <w:rsid w:val="00E51FF6"/>
    <w:rsid w:val="00E52115"/>
    <w:rsid w:val="00E57A61"/>
    <w:rsid w:val="00E6188A"/>
    <w:rsid w:val="00E7105F"/>
    <w:rsid w:val="00E71A86"/>
    <w:rsid w:val="00E71C10"/>
    <w:rsid w:val="00E71E7B"/>
    <w:rsid w:val="00E81ADB"/>
    <w:rsid w:val="00E871B8"/>
    <w:rsid w:val="00E87853"/>
    <w:rsid w:val="00E914C8"/>
    <w:rsid w:val="00E915DE"/>
    <w:rsid w:val="00E955A2"/>
    <w:rsid w:val="00EA1663"/>
    <w:rsid w:val="00EA49CE"/>
    <w:rsid w:val="00EB463F"/>
    <w:rsid w:val="00EB6F8A"/>
    <w:rsid w:val="00EC102E"/>
    <w:rsid w:val="00EC1559"/>
    <w:rsid w:val="00EC31E8"/>
    <w:rsid w:val="00EC4975"/>
    <w:rsid w:val="00EC7295"/>
    <w:rsid w:val="00EC776E"/>
    <w:rsid w:val="00ED1FB9"/>
    <w:rsid w:val="00ED3265"/>
    <w:rsid w:val="00ED4FB9"/>
    <w:rsid w:val="00EE1D6F"/>
    <w:rsid w:val="00EE2087"/>
    <w:rsid w:val="00EE31F0"/>
    <w:rsid w:val="00EE6962"/>
    <w:rsid w:val="00EF0746"/>
    <w:rsid w:val="00EF5B90"/>
    <w:rsid w:val="00EF788C"/>
    <w:rsid w:val="00F049D8"/>
    <w:rsid w:val="00F12A0E"/>
    <w:rsid w:val="00F17BB8"/>
    <w:rsid w:val="00F213BE"/>
    <w:rsid w:val="00F22608"/>
    <w:rsid w:val="00F2572E"/>
    <w:rsid w:val="00F25FB9"/>
    <w:rsid w:val="00F31927"/>
    <w:rsid w:val="00F31E45"/>
    <w:rsid w:val="00F31F9D"/>
    <w:rsid w:val="00F404C7"/>
    <w:rsid w:val="00F425AD"/>
    <w:rsid w:val="00F426CE"/>
    <w:rsid w:val="00F47557"/>
    <w:rsid w:val="00F51349"/>
    <w:rsid w:val="00F56FE8"/>
    <w:rsid w:val="00F604BF"/>
    <w:rsid w:val="00F62176"/>
    <w:rsid w:val="00F64B11"/>
    <w:rsid w:val="00F65F07"/>
    <w:rsid w:val="00F66C6F"/>
    <w:rsid w:val="00F67030"/>
    <w:rsid w:val="00F7430D"/>
    <w:rsid w:val="00F757B3"/>
    <w:rsid w:val="00F81B3F"/>
    <w:rsid w:val="00F81FFF"/>
    <w:rsid w:val="00F903F6"/>
    <w:rsid w:val="00FA1118"/>
    <w:rsid w:val="00FA5109"/>
    <w:rsid w:val="00FA787E"/>
    <w:rsid w:val="00FB14AF"/>
    <w:rsid w:val="00FB1AB0"/>
    <w:rsid w:val="00FB4F94"/>
    <w:rsid w:val="00FC2341"/>
    <w:rsid w:val="00FC2B34"/>
    <w:rsid w:val="00FC54CE"/>
    <w:rsid w:val="00FC7F4B"/>
    <w:rsid w:val="00FD2A62"/>
    <w:rsid w:val="00FD3CF6"/>
    <w:rsid w:val="00FD4F65"/>
    <w:rsid w:val="00FD5182"/>
    <w:rsid w:val="00FE1285"/>
    <w:rsid w:val="00FE1547"/>
    <w:rsid w:val="00FF1072"/>
    <w:rsid w:val="00FF14F2"/>
    <w:rsid w:val="00FF4636"/>
    <w:rsid w:val="00FF4755"/>
    <w:rsid w:val="00FF4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7A88C1"/>
  <w15:chartTrackingRefBased/>
  <w15:docId w15:val="{57FF15E2-F724-2D4B-A239-347F27D45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2A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2A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2A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2A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2A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2A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2A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2A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2A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A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2A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2A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2A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2A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2A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2A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2A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2A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2A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2A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2A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2A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2A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2A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2A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2A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2A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2A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2A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le, John M., M.D., M.H.S., M.P.H.</dc:creator>
  <cp:keywords/>
  <dc:description/>
  <cp:lastModifiedBy>Sheele, John M., M.D., M.H.S., M.P.H.</cp:lastModifiedBy>
  <cp:revision>2</cp:revision>
  <dcterms:created xsi:type="dcterms:W3CDTF">2025-09-23T22:07:00Z</dcterms:created>
  <dcterms:modified xsi:type="dcterms:W3CDTF">2025-09-23T22:09:00Z</dcterms:modified>
</cp:coreProperties>
</file>